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4059786"/>
      <w:r>
        <w:rPr>
          <w:rStyle w:val="StrongEmphasis"/>
          <w:b w:val="false"/>
          <w:bCs w:val="false"/>
          <w:sz w:val="18"/>
        </w:rPr>
        <w:t xml:space="preserve">Table S8. Gene-based </w:t>
      </w:r>
      <w:r>
        <w:rPr>
          <w:rStyle w:val="StrongEmphasis"/>
          <w:b w:val="false"/>
          <w:bCs w:val="false"/>
          <w:i/>
          <w:sz w:val="18"/>
        </w:rPr>
        <w:t>p</w:t>
      </w:r>
      <w:r>
        <w:rPr>
          <w:rStyle w:val="StrongEmphasis"/>
          <w:b w:val="false"/>
          <w:bCs w:val="false"/>
          <w:sz w:val="18"/>
        </w:rPr>
        <w:t>-values for the top 25 genes associated with self-employment in the discovery meta-analysis for pooled males and females.</w:t>
      </w:r>
      <w:bookmarkEnd w:id="0"/>
    </w:p>
    <w:tbl>
      <w:tblPr>
        <w:tblW w:w="7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1304"/>
        <w:gridCol w:w="1793"/>
        <w:gridCol w:w="1494"/>
        <w:gridCol w:w="1445"/>
        <w:gridCol w:w="1172"/>
      </w:tblGrid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Chr.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Gen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Number of SNP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Start position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Stop positio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p</w:t>
            </w:r>
            <w:r>
              <w:rPr>
                <w:rStyle w:val="StrongEmphasis"/>
                <w:rFonts w:eastAsia="MS Mincho;ＭＳ 明朝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11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</w:rPr>
              <w:t>SLC15A3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78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60,461,135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60,475,833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1.6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TMEM132A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7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448,488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461,207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2.46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PRPF19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414,777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430,632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2.6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TMEM109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438,25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447,49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2.7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CD6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09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495,69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544,42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05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FANCG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5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63,834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70,013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15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FBXL4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32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9,428,321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9,502,570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3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PIGO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78,687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86,57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5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LC26A5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2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02,780,41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02,873,83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5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ZP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3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391,59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399,740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3.84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DNAJB5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2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4,979,784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4,988,428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4.02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VCP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46,064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62,73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4.0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C9orf131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9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31,101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35,988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02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KIAA1539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8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94,117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105,893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05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TOML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7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89,888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93,15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55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4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C14orf138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0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,645,099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,653,047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5.6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KIAA1045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76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4,948,191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4,972,54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6.0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0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HOC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95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2,713,902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12,763,413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6.81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5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PRLR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93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099,984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5,266,33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7.03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IHPK3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205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3,797,420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3,822,660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7.24 × 10</w:t>
            </w:r>
            <w:r>
              <w:rPr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4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LOC196913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02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,620,118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,629,111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00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4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SOS2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59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,653,595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9,767,849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02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C6orf125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81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3,773,323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33,787,482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05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19</w:t>
            </w:r>
          </w:p>
        </w:tc>
        <w:tc>
          <w:tcPr>
            <w:tcW w:w="1304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</w:rPr>
              <w:t>TMEM190</w:t>
            </w:r>
          </w:p>
        </w:tc>
        <w:tc>
          <w:tcPr>
            <w:tcW w:w="1793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41</w:t>
            </w:r>
          </w:p>
        </w:tc>
        <w:tc>
          <w:tcPr>
            <w:tcW w:w="1494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580,015</w:t>
            </w:r>
          </w:p>
        </w:tc>
        <w:tc>
          <w:tcPr>
            <w:tcW w:w="1445" w:type="dxa"/>
            <w:tcBorders/>
          </w:tcPr>
          <w:p>
            <w:pPr>
              <w:pStyle w:val="Table"/>
              <w:jc w:val="right"/>
              <w:rPr/>
            </w:pPr>
            <w:r>
              <w:rPr/>
              <w:t>60,581,424</w:t>
            </w:r>
          </w:p>
        </w:tc>
        <w:tc>
          <w:tcPr>
            <w:tcW w:w="1172" w:type="dxa"/>
            <w:tcBorders/>
          </w:tcPr>
          <w:p>
            <w:pPr>
              <w:pStyle w:val="Table"/>
              <w:rPr/>
            </w:pPr>
            <w:r>
              <w:rPr/>
              <w:t>1.22 ×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15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</w:rPr>
              <w:t>TMOD2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138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49,831,101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/>
              <w:t>49,889,63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1.26 × 10</w:t>
            </w:r>
            <w:r>
              <w:rPr>
                <w:vertAlign w:val="superscript"/>
              </w:rPr>
              <w:t>-3</w:t>
            </w:r>
          </w:p>
        </w:tc>
      </w:tr>
    </w:tbl>
    <w:p>
      <w:pPr>
        <w:pStyle w:val="Caption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51:00Z</dcterms:created>
  <dc:creator/>
  <dc:description/>
  <cp:keywords/>
  <dc:language>en-US</dc:language>
  <cp:lastModifiedBy/>
  <dcterms:modified xsi:type="dcterms:W3CDTF">2012-12-05T08:51:00Z</dcterms:modified>
  <cp:revision>1</cp:revision>
  <dc:subject/>
  <dc:title/>
</cp:coreProperties>
</file>